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96D351" w14:textId="70236E6C" w:rsidR="00B44C6D" w:rsidRPr="00B44C6D" w:rsidRDefault="00B44C6D" w:rsidP="00B44C6D">
      <w:r w:rsidRPr="00B44C6D">
        <w:fldChar w:fldCharType="begin"/>
      </w:r>
      <w:r w:rsidRPr="00B44C6D">
        <w:instrText xml:space="preserve"> INCLUDEPICTURE "https://lh7-rt.googleusercontent.com/docsz/AD_4nXdIsC8693lpq9GZpxr4HVs_ka5bAZc5Ern48aBTfEV1m1q_GSZWPgI3WKov5N_PRSz4K89HzeSGXArLLxL1wUBKbFx_GAa0J6bMNFR5OSiHAUoG96mMkD3pO2euiHkYlR2jBF2dUmOy3TgsKW5o1STztJupQ9ZcYTvDgJgXIhcItltzQW2lCA?key=e3ps5GjlHxoAFPxrTLEAxQ" \* MERGEFORMATINET </w:instrText>
      </w:r>
      <w:r w:rsidRPr="00B44C6D">
        <w:fldChar w:fldCharType="separate"/>
      </w:r>
      <w:r w:rsidRPr="00B44C6D">
        <w:rPr>
          <w:noProof/>
        </w:rPr>
        <w:drawing>
          <wp:inline distT="0" distB="0" distL="0" distR="0" wp14:anchorId="00D38B62" wp14:editId="29D9849E">
            <wp:extent cx="6858000" cy="3862705"/>
            <wp:effectExtent l="0" t="0" r="0" b="0"/>
            <wp:docPr id="1819872588" name="Picture 2" descr="A diagram of a number of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9872588" name="Picture 2" descr="A diagram of a number of squar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862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44C6D">
        <w:fldChar w:fldCharType="end"/>
      </w:r>
    </w:p>
    <w:p w14:paraId="0B35A46B" w14:textId="34D2F118" w:rsidR="00B44C6D" w:rsidRPr="00B44C6D" w:rsidRDefault="00B44C6D" w:rsidP="00B44C6D">
      <w:r w:rsidRPr="00B44C6D">
        <w:t>S</w:t>
      </w:r>
      <w:r w:rsidR="00864C89">
        <w:t>3</w:t>
      </w:r>
      <w:r w:rsidRPr="00B44C6D">
        <w:t xml:space="preserve"> Figure. SARS-CoV-2 haplotype from the </w:t>
      </w:r>
      <w:r w:rsidR="00864C89">
        <w:t>second</w:t>
      </w:r>
      <w:r w:rsidRPr="00B44C6D">
        <w:t xml:space="preserve"> Ohio location.</w:t>
      </w:r>
    </w:p>
    <w:p w14:paraId="3B39CD2C" w14:textId="4DFB2836" w:rsidR="003412D9" w:rsidRDefault="00B44C6D">
      <w:r w:rsidRPr="00B44C6D">
        <w:t>RBD-focused amplifications of samples collected from the first location in Ohio. Amplifications using the omicron exclusion primer sets are designated as ALT.</w:t>
      </w:r>
    </w:p>
    <w:sectPr w:rsidR="003412D9" w:rsidSect="001C23C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C6D"/>
    <w:rsid w:val="00106141"/>
    <w:rsid w:val="001C23CA"/>
    <w:rsid w:val="00257E8F"/>
    <w:rsid w:val="002D53B9"/>
    <w:rsid w:val="003412D9"/>
    <w:rsid w:val="00695F0A"/>
    <w:rsid w:val="007B23A3"/>
    <w:rsid w:val="007D33C1"/>
    <w:rsid w:val="00864C89"/>
    <w:rsid w:val="00B44C6D"/>
    <w:rsid w:val="00C72C20"/>
    <w:rsid w:val="00E01BBF"/>
    <w:rsid w:val="00EC5B96"/>
    <w:rsid w:val="00F31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3C755"/>
  <w15:chartTrackingRefBased/>
  <w15:docId w15:val="{571238CB-0C04-734F-9AC3-4775D1408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4C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4C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4C6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4C6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4C6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4C6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4C6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4C6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4C6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4C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4C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4C6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4C6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4C6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4C6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4C6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4C6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4C6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4C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4C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4C6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4C6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4C6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4C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4C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4C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4C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4C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4C6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985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5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1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arez, Reinier (MU-Student)</dc:creator>
  <cp:keywords/>
  <dc:description/>
  <cp:lastModifiedBy>Suarez, Reinier (MU-Student)</cp:lastModifiedBy>
  <cp:revision>5</cp:revision>
  <dcterms:created xsi:type="dcterms:W3CDTF">2024-11-12T18:23:00Z</dcterms:created>
  <dcterms:modified xsi:type="dcterms:W3CDTF">2024-12-19T16:24:00Z</dcterms:modified>
</cp:coreProperties>
</file>